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5ACC2" w14:textId="77777777" w:rsidR="000911AD" w:rsidRPr="005E6F73" w:rsidRDefault="000911AD" w:rsidP="000911AD">
      <w:pPr>
        <w:adjustRightInd w:val="0"/>
        <w:spacing w:line="480" w:lineRule="auto"/>
        <w:contextualSpacing/>
        <w:jc w:val="both"/>
        <w:rPr>
          <w:rFonts w:cs="Arial"/>
          <w:sz w:val="24"/>
        </w:rPr>
      </w:pPr>
      <w:r>
        <w:rPr>
          <w:rFonts w:cs="Arial"/>
          <w:b/>
          <w:sz w:val="24"/>
        </w:rPr>
        <w:t xml:space="preserve">S5 Table. </w:t>
      </w:r>
      <w:r>
        <w:rPr>
          <w:rFonts w:cs="Arial"/>
          <w:sz w:val="24"/>
        </w:rPr>
        <w:t xml:space="preserve">RNA content and transcriptional changes of genes encoding for LPS biosynthesis/transport, </w:t>
      </w:r>
      <w:proofErr w:type="spellStart"/>
      <w:r>
        <w:rPr>
          <w:rFonts w:cs="Arial"/>
          <w:sz w:val="24"/>
        </w:rPr>
        <w:t>Ank</w:t>
      </w:r>
      <w:proofErr w:type="spellEnd"/>
      <w:r>
        <w:rPr>
          <w:rFonts w:cs="Arial"/>
          <w:sz w:val="24"/>
        </w:rPr>
        <w:t xml:space="preserve">-domain containing proteins, Type IV Secretion System, and Ribosomal proteins. </w:t>
      </w:r>
    </w:p>
    <w:tbl>
      <w:tblPr>
        <w:tblStyle w:val="TableGrid"/>
        <w:tblW w:w="817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870"/>
        <w:gridCol w:w="2250"/>
        <w:gridCol w:w="2790"/>
        <w:gridCol w:w="1260"/>
      </w:tblGrid>
      <w:tr w:rsidR="000911AD" w:rsidRPr="00DE2D27" w14:paraId="72F1A6C0" w14:textId="77777777" w:rsidTr="00AB2CF3">
        <w:trPr>
          <w:trHeight w:val="864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4A416C8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 xml:space="preserve">Gene </w:t>
            </w:r>
            <w:r>
              <w:rPr>
                <w:rFonts w:cs="Arial"/>
                <w:sz w:val="24"/>
              </w:rPr>
              <w:t xml:space="preserve">and/or </w:t>
            </w:r>
            <w:r w:rsidRPr="00DE2D27">
              <w:rPr>
                <w:rFonts w:cs="Arial"/>
                <w:sz w:val="24"/>
              </w:rPr>
              <w:t>(A1G_)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14:paraId="4AECB5D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Average</w:t>
            </w:r>
            <w:r w:rsidRPr="00DE2D27">
              <w:rPr>
                <w:rFonts w:cs="Arial"/>
                <w:sz w:val="24"/>
              </w:rPr>
              <w:t xml:space="preserve"> </w:t>
            </w:r>
            <w:r w:rsidRPr="00DE2D27">
              <w:rPr>
                <w:rFonts w:cs="Arial"/>
                <w:i/>
                <w:sz w:val="24"/>
              </w:rPr>
              <w:t xml:space="preserve">in vivo </w:t>
            </w:r>
            <w:r w:rsidRPr="00DE2D27">
              <w:rPr>
                <w:rFonts w:cs="Arial"/>
                <w:sz w:val="24"/>
              </w:rPr>
              <w:t>RPKM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6096B58" w14:textId="77777777" w:rsidR="000911AD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Fold Change</w:t>
            </w:r>
          </w:p>
          <w:p w14:paraId="62681889" w14:textId="77777777" w:rsidR="000911AD" w:rsidRPr="00F80F74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>(log</w:t>
            </w:r>
            <w:r w:rsidRPr="00F80F74">
              <w:rPr>
                <w:rFonts w:cs="Arial"/>
                <w:sz w:val="24"/>
                <w:vertAlign w:val="subscript"/>
              </w:rPr>
              <w:t>2</w:t>
            </w:r>
            <w:r>
              <w:rPr>
                <w:rFonts w:cs="Arial"/>
                <w:sz w:val="24"/>
              </w:rPr>
              <w:t>(</w:t>
            </w:r>
            <w:r>
              <w:rPr>
                <w:rFonts w:cs="Arial"/>
                <w:i/>
                <w:sz w:val="24"/>
              </w:rPr>
              <w:t>in vivo / in vitro</w:t>
            </w:r>
            <w:r w:rsidRPr="00F80F74">
              <w:rPr>
                <w:rFonts w:cs="Arial"/>
                <w:sz w:val="24"/>
              </w:rPr>
              <w:t>)</w:t>
            </w:r>
            <w:r>
              <w:rPr>
                <w:rFonts w:cs="Arial"/>
                <w:sz w:val="24"/>
              </w:rPr>
              <w:t>)</w:t>
            </w:r>
          </w:p>
        </w:tc>
        <w:tc>
          <w:tcPr>
            <w:tcW w:w="12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  <w:hideMark/>
          </w:tcPr>
          <w:p w14:paraId="4E822C7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proofErr w:type="spellStart"/>
            <w:r w:rsidRPr="00DE2D27">
              <w:rPr>
                <w:rFonts w:cs="Arial"/>
                <w:sz w:val="24"/>
              </w:rPr>
              <w:t>padj</w:t>
            </w:r>
            <w:proofErr w:type="spellEnd"/>
          </w:p>
        </w:tc>
      </w:tr>
      <w:tr w:rsidR="000911AD" w:rsidRPr="00DE2D27" w14:paraId="2D6C8ED2" w14:textId="77777777" w:rsidTr="00AB2CF3">
        <w:trPr>
          <w:trHeight w:val="432"/>
        </w:trPr>
        <w:tc>
          <w:tcPr>
            <w:tcW w:w="8170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14:paraId="3B9710CE" w14:textId="77777777" w:rsidR="000911AD" w:rsidRPr="000E4F96" w:rsidRDefault="000911AD" w:rsidP="00AB2CF3">
            <w:pPr>
              <w:jc w:val="center"/>
              <w:rPr>
                <w:rFonts w:cs="Arial"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LPS Biosynthesis and Transport</w:t>
            </w:r>
          </w:p>
        </w:tc>
      </w:tr>
      <w:tr w:rsidR="000911AD" w:rsidRPr="00DE2D27" w14:paraId="228CF77F" w14:textId="77777777" w:rsidTr="00AB2CF3">
        <w:trPr>
          <w:trHeight w:val="186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</w:tcPr>
          <w:p w14:paraId="38AFDBEA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r w:rsidRPr="00DE2D27">
              <w:rPr>
                <w:rFonts w:cs="Arial"/>
                <w:i/>
                <w:iCs/>
                <w:sz w:val="24"/>
              </w:rPr>
              <w:t xml:space="preserve">ostA / </w:t>
            </w:r>
            <w:proofErr w:type="spellStart"/>
            <w:r w:rsidRPr="00DE2D27">
              <w:rPr>
                <w:rFonts w:cs="Arial"/>
                <w:i/>
                <w:iCs/>
                <w:sz w:val="24"/>
              </w:rPr>
              <w:t>lptD</w:t>
            </w:r>
            <w:proofErr w:type="spellEnd"/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</w:tcPr>
          <w:p w14:paraId="4D9480B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928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  <w:noWrap/>
          </w:tcPr>
          <w:p w14:paraId="551BBF9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4.30</w:t>
            </w:r>
          </w:p>
        </w:tc>
        <w:tc>
          <w:tcPr>
            <w:tcW w:w="1260" w:type="dxa"/>
            <w:tcBorders>
              <w:top w:val="double" w:sz="4" w:space="0" w:color="auto"/>
              <w:right w:val="double" w:sz="4" w:space="0" w:color="auto"/>
            </w:tcBorders>
            <w:noWrap/>
          </w:tcPr>
          <w:p w14:paraId="24927B3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.43E-10</w:t>
            </w:r>
          </w:p>
        </w:tc>
      </w:tr>
      <w:tr w:rsidR="000911AD" w:rsidRPr="00DE2D27" w14:paraId="640E134C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4FF7DCF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xD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88A2A4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033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7854CA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.4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FDA482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85</w:t>
            </w:r>
          </w:p>
        </w:tc>
      </w:tr>
      <w:tr w:rsidR="000911AD" w:rsidRPr="00DE2D27" w14:paraId="133424FB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B072760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tG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C7E3C6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466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01E033E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.2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13401C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56</w:t>
            </w:r>
          </w:p>
        </w:tc>
      </w:tr>
      <w:tr w:rsidR="000911AD" w:rsidRPr="00DE2D27" w14:paraId="39CED5A7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27B6FD3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xK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47DC5C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422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4819FC4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4.6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7EFE91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4.20E-06</w:t>
            </w:r>
          </w:p>
        </w:tc>
      </w:tr>
      <w:tr w:rsidR="000911AD" w:rsidRPr="00DE2D27" w14:paraId="0A13D609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EE7328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586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68A03C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351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47BF3BD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.5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E666A9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71</w:t>
            </w:r>
          </w:p>
        </w:tc>
      </w:tr>
      <w:tr w:rsidR="000911AD" w:rsidRPr="00DE2D27" w14:paraId="644CC212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606CD12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rfaJ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DF5EF0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68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1EE0927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7.0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85F1F9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0018</w:t>
            </w:r>
          </w:p>
        </w:tc>
      </w:tr>
      <w:tr w:rsidR="000911AD" w:rsidRPr="00DE2D27" w14:paraId="3BE37ED3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FBE05ED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tB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7F649A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34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6E75B0B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1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408424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81</w:t>
            </w:r>
          </w:p>
        </w:tc>
      </w:tr>
      <w:tr w:rsidR="000911AD" w:rsidRPr="00DE2D27" w14:paraId="7341C4FF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185471C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rfbA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105CA9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21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2639353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1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BBBEB6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88</w:t>
            </w:r>
          </w:p>
        </w:tc>
      </w:tr>
      <w:tr w:rsidR="000911AD" w:rsidRPr="00DE2D27" w14:paraId="717D81CF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D2F660B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kpsF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E6A942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90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9C1918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.5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1F9A6B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12</w:t>
            </w:r>
          </w:p>
        </w:tc>
      </w:tr>
      <w:tr w:rsidR="000911AD" w:rsidRPr="00DE2D27" w14:paraId="602EA91F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6E9DF67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xB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52C605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29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1278AF1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2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AE0E14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63</w:t>
            </w:r>
          </w:p>
        </w:tc>
      </w:tr>
      <w:tr w:rsidR="000911AD" w:rsidRPr="00DE2D27" w14:paraId="4AC71290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1AE5AC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xL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7E9E86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08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0385871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2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49B743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74</w:t>
            </w:r>
          </w:p>
        </w:tc>
      </w:tr>
      <w:tr w:rsidR="000911AD" w:rsidRPr="00DE2D27" w14:paraId="2E649847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2200650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rfbE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19F096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07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D385BD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-2.4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627C2B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010</w:t>
            </w:r>
          </w:p>
        </w:tc>
      </w:tr>
      <w:tr w:rsidR="000911AD" w:rsidRPr="00DE2D27" w14:paraId="32449D93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432BA6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703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926D14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00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1363C1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3.0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8AB64B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3.27E-05</w:t>
            </w:r>
          </w:p>
        </w:tc>
      </w:tr>
      <w:tr w:rsidR="000911AD" w:rsidRPr="00DE2D27" w14:paraId="47225334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D5DCDF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97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2B46EF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00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F114CC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-1.2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5BB225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19</w:t>
            </w:r>
          </w:p>
        </w:tc>
      </w:tr>
      <w:tr w:rsidR="000911AD" w:rsidRPr="00DE2D27" w14:paraId="368865DF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ADED0AE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kdtA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0F84E1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98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70D7DE7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.5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47EFBA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1.04E-05</w:t>
            </w:r>
          </w:p>
        </w:tc>
      </w:tr>
      <w:tr w:rsidR="000911AD" w:rsidRPr="00DE2D27" w14:paraId="459F142D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9B8E4B2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kdsA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52A3B7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70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038CE1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-1.8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E469A6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0035</w:t>
            </w:r>
          </w:p>
        </w:tc>
      </w:tr>
      <w:tr w:rsidR="000911AD" w:rsidRPr="00DE2D27" w14:paraId="4D1A5F8C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2D5CE41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xA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F56472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65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0BF4EEE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-0.7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E7DD9D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19</w:t>
            </w:r>
          </w:p>
        </w:tc>
      </w:tr>
      <w:tr w:rsidR="000911AD" w:rsidRPr="00DE2D27" w14:paraId="6187371B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7D06D48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tF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1FD1A7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61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45ECAFE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5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426047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55</w:t>
            </w:r>
          </w:p>
        </w:tc>
      </w:tr>
      <w:tr w:rsidR="000911AD" w:rsidRPr="00DE2D27" w14:paraId="702277FE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B59DEC7" w14:textId="77777777" w:rsidR="000911AD" w:rsidRPr="00DE2D27" w:rsidRDefault="000911AD" w:rsidP="00AB2CF3">
            <w:pPr>
              <w:jc w:val="center"/>
              <w:rPr>
                <w:rFonts w:cs="Arial"/>
                <w:i/>
                <w:iCs/>
                <w:sz w:val="24"/>
              </w:rPr>
            </w:pPr>
            <w:proofErr w:type="spellStart"/>
            <w:r w:rsidRPr="00DE2D27">
              <w:rPr>
                <w:rFonts w:cs="Arial"/>
                <w:i/>
                <w:iCs/>
                <w:sz w:val="24"/>
              </w:rPr>
              <w:t>lpxC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1C4353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41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F3A25F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-4.1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4CE79C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5.09E-06</w:t>
            </w:r>
          </w:p>
        </w:tc>
      </w:tr>
      <w:tr w:rsidR="000911AD" w:rsidRPr="00DE2D27" w14:paraId="712157F0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5624E0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276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75814A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35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691DD1E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3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809F5A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71</w:t>
            </w:r>
          </w:p>
        </w:tc>
      </w:tr>
      <w:tr w:rsidR="000911AD" w:rsidRPr="00DE2D27" w14:paraId="0CE1FA8A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737775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585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5EA26D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7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2E0BE9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-1.4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2FCF22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cs="Arial"/>
                <w:sz w:val="24"/>
              </w:rPr>
              <w:t>0.21</w:t>
            </w:r>
          </w:p>
        </w:tc>
      </w:tr>
      <w:tr w:rsidR="000911AD" w:rsidRPr="00DE2D27" w14:paraId="65AF2210" w14:textId="77777777" w:rsidTr="00AB2CF3">
        <w:trPr>
          <w:trHeight w:val="432"/>
        </w:trPr>
        <w:tc>
          <w:tcPr>
            <w:tcW w:w="8170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14:paraId="54554118" w14:textId="77777777" w:rsidR="000911AD" w:rsidRPr="00A85028" w:rsidRDefault="000911AD" w:rsidP="00AB2CF3">
            <w:pPr>
              <w:jc w:val="center"/>
              <w:rPr>
                <w:rFonts w:eastAsia="Times New Roman" w:cs="Arial"/>
                <w:b/>
                <w:color w:val="000000"/>
                <w:sz w:val="24"/>
              </w:rPr>
            </w:pPr>
            <w:r>
              <w:rPr>
                <w:rFonts w:eastAsia="Times New Roman" w:cs="Arial"/>
                <w:b/>
                <w:color w:val="000000"/>
                <w:sz w:val="24"/>
              </w:rPr>
              <w:t>Type IV Secretion System</w:t>
            </w:r>
          </w:p>
        </w:tc>
      </w:tr>
      <w:tr w:rsidR="000911AD" w:rsidRPr="00DE2D27" w14:paraId="4CB6EE48" w14:textId="77777777" w:rsidTr="00AB2CF3">
        <w:trPr>
          <w:trHeight w:val="132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</w:tcPr>
          <w:p w14:paraId="0ABAB2AE" w14:textId="77777777" w:rsidR="000911AD" w:rsidRPr="00DE2D27" w:rsidRDefault="000911AD" w:rsidP="00AB2CF3">
            <w:pPr>
              <w:jc w:val="center"/>
              <w:rPr>
                <w:rFonts w:eastAsia="Times New Roman" w:cs="Arial"/>
                <w:i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4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6670)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</w:tcPr>
          <w:p w14:paraId="3765822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830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  <w:noWrap/>
          </w:tcPr>
          <w:p w14:paraId="4C3EA37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.11</w:t>
            </w:r>
          </w:p>
        </w:tc>
        <w:tc>
          <w:tcPr>
            <w:tcW w:w="1260" w:type="dxa"/>
            <w:tcBorders>
              <w:top w:val="double" w:sz="4" w:space="0" w:color="auto"/>
              <w:right w:val="double" w:sz="4" w:space="0" w:color="auto"/>
            </w:tcBorders>
            <w:noWrap/>
          </w:tcPr>
          <w:p w14:paraId="1A12579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25E-05</w:t>
            </w:r>
          </w:p>
        </w:tc>
      </w:tr>
      <w:tr w:rsidR="000911AD" w:rsidRPr="00DE2D27" w14:paraId="05A84A02" w14:textId="77777777" w:rsidTr="00AB2CF3">
        <w:trPr>
          <w:trHeight w:val="332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0E0235D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1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437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1B96D2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59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19CED6C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2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C4D1EEE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6</w:t>
            </w:r>
          </w:p>
        </w:tc>
      </w:tr>
      <w:tr w:rsidR="000911AD" w:rsidRPr="00DE2D27" w14:paraId="3182459D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42BF563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4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081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571957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85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17F6FB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8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0ED7A8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41</w:t>
            </w:r>
          </w:p>
        </w:tc>
      </w:tr>
      <w:tr w:rsidR="000911AD" w:rsidRPr="00DE2D27" w14:paraId="148ED7BC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DB57731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1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310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5AA925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13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BBDF03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8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0B68166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35</w:t>
            </w:r>
          </w:p>
        </w:tc>
      </w:tr>
      <w:tr w:rsidR="000911AD" w:rsidRPr="00DE2D27" w14:paraId="6634F228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6F70B2F" w14:textId="77777777" w:rsidR="000911AD" w:rsidRPr="00DE2D27" w:rsidRDefault="000911AD" w:rsidP="00AB2CF3">
            <w:pPr>
              <w:jc w:val="center"/>
              <w:rPr>
                <w:rFonts w:eastAsia="Times New Roman" w:cs="Arial"/>
                <w:i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3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E74D34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04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32DA366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4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8656DD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61</w:t>
            </w:r>
          </w:p>
        </w:tc>
      </w:tr>
      <w:tr w:rsidR="000911AD" w:rsidRPr="00DE2D27" w14:paraId="24E7F236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83AC2F9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6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082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156872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57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0F8B9B9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6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9DCC11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44</w:t>
            </w:r>
          </w:p>
        </w:tc>
      </w:tr>
      <w:tr w:rsidR="000911AD" w:rsidRPr="00DE2D27" w14:paraId="3098B404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143C247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6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083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F8114A1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45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260141A0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8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93F6880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21</w:t>
            </w:r>
          </w:p>
        </w:tc>
      </w:tr>
      <w:tr w:rsidR="000911AD" w:rsidRPr="00DE2D27" w14:paraId="1F910184" w14:textId="77777777" w:rsidTr="000911AD">
        <w:trPr>
          <w:trHeight w:val="432"/>
        </w:trPr>
        <w:tc>
          <w:tcPr>
            <w:tcW w:w="8170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vAlign w:val="center"/>
          </w:tcPr>
          <w:p w14:paraId="6D3EDC29" w14:textId="77777777" w:rsidR="000911AD" w:rsidRPr="00DE2D27" w:rsidRDefault="000911AD" w:rsidP="000911AD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>
              <w:rPr>
                <w:rFonts w:eastAsia="Times New Roman" w:cs="Arial"/>
                <w:b/>
                <w:color w:val="000000"/>
                <w:sz w:val="24"/>
              </w:rPr>
              <w:lastRenderedPageBreak/>
              <w:t>Type IV Secretion System</w:t>
            </w:r>
            <w:r>
              <w:rPr>
                <w:rFonts w:eastAsia="Times New Roman" w:cs="Arial"/>
                <w:b/>
                <w:color w:val="000000"/>
                <w:sz w:val="24"/>
              </w:rPr>
              <w:t xml:space="preserve"> (Continued)</w:t>
            </w:r>
          </w:p>
        </w:tc>
      </w:tr>
      <w:tr w:rsidR="000911AD" w:rsidRPr="00DE2D27" w14:paraId="4ABF9FFA" w14:textId="77777777" w:rsidTr="000911AD">
        <w:trPr>
          <w:trHeight w:val="320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18F3D8BB" w14:textId="77777777" w:rsidR="000911AD" w:rsidRPr="00DE2D27" w:rsidRDefault="000911AD" w:rsidP="00AB2CF3">
            <w:pPr>
              <w:jc w:val="center"/>
              <w:rPr>
                <w:rFonts w:eastAsia="Times New Roman" w:cs="Arial"/>
                <w:i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9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2205)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  <w:hideMark/>
          </w:tcPr>
          <w:p w14:paraId="5DCE451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32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  <w:noWrap/>
            <w:hideMark/>
          </w:tcPr>
          <w:p w14:paraId="4D3E58CE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76</w:t>
            </w:r>
          </w:p>
        </w:tc>
        <w:tc>
          <w:tcPr>
            <w:tcW w:w="1260" w:type="dxa"/>
            <w:tcBorders>
              <w:top w:val="double" w:sz="4" w:space="0" w:color="auto"/>
              <w:right w:val="double" w:sz="4" w:space="0" w:color="auto"/>
            </w:tcBorders>
            <w:noWrap/>
            <w:hideMark/>
          </w:tcPr>
          <w:p w14:paraId="6BE1A68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21</w:t>
            </w:r>
          </w:p>
        </w:tc>
      </w:tr>
      <w:tr w:rsidR="000911AD" w:rsidRPr="00DE2D27" w14:paraId="58FA5BA8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469268B" w14:textId="77777777" w:rsidR="000911AD" w:rsidRPr="00DE2D27" w:rsidRDefault="000911AD" w:rsidP="00AB2CF3">
            <w:pPr>
              <w:jc w:val="center"/>
              <w:rPr>
                <w:rFonts w:eastAsia="Times New Roman" w:cs="Arial"/>
                <w:i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11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0F86B7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26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153FFE0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5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30098F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3.12E-14</w:t>
            </w:r>
          </w:p>
        </w:tc>
      </w:tr>
      <w:tr w:rsidR="000911AD" w:rsidRPr="00DE2D27" w14:paraId="2D798E00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79B20E3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6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082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5496AAC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24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C8E29E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5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4E9EEC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18</w:t>
            </w:r>
          </w:p>
        </w:tc>
      </w:tr>
      <w:tr w:rsidR="000911AD" w:rsidRPr="00DE2D27" w14:paraId="5FDFD472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B4963B4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8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222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982B1BB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18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65E9156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6</w:t>
            </w:r>
            <w:r>
              <w:rPr>
                <w:rFonts w:eastAsia="Times New Roman" w:cs="Arial"/>
                <w:color w:val="000000"/>
                <w:sz w:val="24"/>
              </w:rPr>
              <w:t>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9E6A1F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77</w:t>
            </w:r>
          </w:p>
        </w:tc>
      </w:tr>
      <w:tr w:rsidR="000911AD" w:rsidRPr="00DE2D27" w14:paraId="48C733B7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8E60C35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6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084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C6F0B39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06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6B0E457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3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1D8D176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35</w:t>
            </w:r>
          </w:p>
        </w:tc>
      </w:tr>
      <w:tr w:rsidR="000911AD" w:rsidRPr="00DE2D27" w14:paraId="79AEF0A1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D17CBE6" w14:textId="77777777" w:rsidR="000911AD" w:rsidRPr="00DE2D27" w:rsidRDefault="000911AD" w:rsidP="00AB2CF3">
            <w:pPr>
              <w:jc w:val="center"/>
              <w:rPr>
                <w:rFonts w:eastAsia="Times New Roman" w:cs="Arial"/>
                <w:i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1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4F5F6EB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92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B0E705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5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3F85A59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6.16E-06</w:t>
            </w:r>
          </w:p>
        </w:tc>
      </w:tr>
      <w:tr w:rsidR="000911AD" w:rsidRPr="00DE2D27" w14:paraId="70A868E2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7524AB2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8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221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B08726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73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4E195D7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E2370B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00</w:t>
            </w:r>
          </w:p>
        </w:tc>
      </w:tr>
      <w:tr w:rsidR="000911AD" w:rsidRPr="00DE2D27" w14:paraId="2D8D2312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7CC93BA" w14:textId="77777777" w:rsidR="000911AD" w:rsidRPr="00DE2D27" w:rsidRDefault="000911AD" w:rsidP="00AB2CF3">
            <w:pPr>
              <w:jc w:val="center"/>
              <w:rPr>
                <w:rFonts w:eastAsia="Times New Roman" w:cs="Arial"/>
                <w:i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D4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E4BF02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56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249011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05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5BC22B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8.54E-10</w:t>
            </w:r>
          </w:p>
        </w:tc>
      </w:tr>
      <w:tr w:rsidR="000911AD" w:rsidRPr="00DE2D27" w14:paraId="1912A8A9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A8739CA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6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083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0C0C27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5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0DF11F0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60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6403A8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13</w:t>
            </w:r>
          </w:p>
        </w:tc>
      </w:tr>
      <w:tr w:rsidR="000911AD" w:rsidRPr="00DE2D27" w14:paraId="6E612134" w14:textId="77777777" w:rsidTr="00AB2CF3">
        <w:trPr>
          <w:trHeight w:val="35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BDD1DDA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2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138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CCF38D1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4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64C3973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6.15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E8E265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3.11E-10</w:t>
            </w:r>
          </w:p>
        </w:tc>
      </w:tr>
      <w:tr w:rsidR="000911AD" w:rsidRPr="00DE2D27" w14:paraId="73F028D8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F43CD0A" w14:textId="77777777" w:rsidR="000911AD" w:rsidRPr="00DE2D27" w:rsidRDefault="000911AD" w:rsidP="00AB2CF3">
            <w:pPr>
              <w:jc w:val="center"/>
              <w:rPr>
                <w:rFonts w:eastAsia="Times New Roman" w:cs="Arial"/>
                <w:iCs/>
                <w:color w:val="000000"/>
                <w:sz w:val="24"/>
              </w:rPr>
            </w:pPr>
            <w:r w:rsidRPr="00DE2D27">
              <w:rPr>
                <w:rFonts w:eastAsia="Times New Roman" w:cs="Arial"/>
                <w:i/>
                <w:iCs/>
                <w:color w:val="000000"/>
                <w:sz w:val="24"/>
              </w:rPr>
              <w:t>virB9</w:t>
            </w:r>
            <w:r w:rsidRPr="00DE2D27">
              <w:rPr>
                <w:rFonts w:eastAsia="Times New Roman" w:cs="Arial"/>
                <w:iCs/>
                <w:color w:val="000000"/>
                <w:sz w:val="24"/>
              </w:rPr>
              <w:t>(222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71DC9E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9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1CD88C60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8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A8DFB5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33</w:t>
            </w:r>
          </w:p>
        </w:tc>
      </w:tr>
      <w:tr w:rsidR="000911AD" w:rsidRPr="00DE2D27" w14:paraId="643CDFC3" w14:textId="77777777" w:rsidTr="00AB2CF3">
        <w:trPr>
          <w:trHeight w:val="432"/>
        </w:trPr>
        <w:tc>
          <w:tcPr>
            <w:tcW w:w="8170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14:paraId="5F5BEA6A" w14:textId="77777777" w:rsidR="000911AD" w:rsidRPr="00A85028" w:rsidRDefault="000911AD" w:rsidP="00AB2CF3">
            <w:pPr>
              <w:jc w:val="center"/>
              <w:rPr>
                <w:rFonts w:eastAsia="Times New Roman" w:cs="Arial"/>
                <w:b/>
                <w:color w:val="000000"/>
                <w:sz w:val="24"/>
              </w:rPr>
            </w:pPr>
            <w:proofErr w:type="spellStart"/>
            <w:r>
              <w:rPr>
                <w:rFonts w:eastAsia="Times New Roman" w:cs="Arial"/>
                <w:b/>
                <w:color w:val="000000"/>
                <w:sz w:val="24"/>
              </w:rPr>
              <w:t>Ank</w:t>
            </w:r>
            <w:proofErr w:type="spellEnd"/>
            <w:r>
              <w:rPr>
                <w:rFonts w:eastAsia="Times New Roman" w:cs="Arial"/>
                <w:b/>
                <w:color w:val="000000"/>
                <w:sz w:val="24"/>
              </w:rPr>
              <w:t xml:space="preserve"> Domain-Containing</w:t>
            </w:r>
          </w:p>
        </w:tc>
      </w:tr>
      <w:tr w:rsidR="000911AD" w:rsidRPr="00DE2D27" w14:paraId="610819AC" w14:textId="77777777" w:rsidTr="00AB2CF3">
        <w:trPr>
          <w:trHeight w:val="159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</w:tcPr>
          <w:p w14:paraId="0E61345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960</w:t>
            </w:r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noWrap/>
          </w:tcPr>
          <w:p w14:paraId="422130F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862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  <w:noWrap/>
          </w:tcPr>
          <w:p w14:paraId="0E6135C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73</w:t>
            </w:r>
          </w:p>
        </w:tc>
        <w:tc>
          <w:tcPr>
            <w:tcW w:w="1260" w:type="dxa"/>
            <w:tcBorders>
              <w:top w:val="double" w:sz="4" w:space="0" w:color="auto"/>
              <w:right w:val="double" w:sz="4" w:space="0" w:color="auto"/>
            </w:tcBorders>
            <w:noWrap/>
          </w:tcPr>
          <w:p w14:paraId="4258BAEE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12</w:t>
            </w:r>
          </w:p>
        </w:tc>
      </w:tr>
      <w:tr w:rsidR="000911AD" w:rsidRPr="00DE2D27" w14:paraId="1188E915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ECDB3D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07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478856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767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1EA2EC3B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5.1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6B4D5A2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9.05E-10</w:t>
            </w:r>
          </w:p>
        </w:tc>
      </w:tr>
      <w:tr w:rsidR="000911AD" w:rsidRPr="00DE2D27" w14:paraId="0981E3F0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C628CC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76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BC00A21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763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115191A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.71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014D31F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.86E-10</w:t>
            </w:r>
          </w:p>
        </w:tc>
      </w:tr>
      <w:tr w:rsidR="000911AD" w:rsidRPr="00DE2D27" w14:paraId="69FB1F5F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7122B8E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85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F1DC2DC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349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63C9530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67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3D831CF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64</w:t>
            </w:r>
          </w:p>
        </w:tc>
      </w:tr>
      <w:tr w:rsidR="000911AD" w:rsidRPr="00DE2D27" w14:paraId="354516F2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1EF721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26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9F838B1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86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02A3A676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9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B35AD4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35</w:t>
            </w:r>
          </w:p>
        </w:tc>
      </w:tr>
      <w:tr w:rsidR="000911AD" w:rsidRPr="00DE2D27" w14:paraId="2DA040CA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368E1B74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95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4C00D4E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48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6CB2CD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.5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B844D8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77</w:t>
            </w:r>
          </w:p>
        </w:tc>
      </w:tr>
      <w:tr w:rsidR="000911AD" w:rsidRPr="00DE2D27" w14:paraId="0BDEB1E8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7E2570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05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1328D7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28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4B6A4F9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36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87D597B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95E-08</w:t>
            </w:r>
          </w:p>
        </w:tc>
      </w:tr>
      <w:tr w:rsidR="000911AD" w:rsidRPr="00DE2D27" w14:paraId="4823B280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95BCC2C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07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1B4AB58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89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1B1E367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63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11B875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52</w:t>
            </w:r>
          </w:p>
        </w:tc>
      </w:tr>
      <w:tr w:rsidR="000911AD" w:rsidRPr="00DE2D27" w14:paraId="54472EC2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1C83C4A0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840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061AE5B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67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50EBBB81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78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7E8520C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38</w:t>
            </w:r>
          </w:p>
        </w:tc>
      </w:tr>
      <w:tr w:rsidR="000911AD" w:rsidRPr="00DE2D27" w14:paraId="4A6CCC86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9D9B8CB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04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093284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64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687DE2AB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74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06DAC0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29</w:t>
            </w:r>
          </w:p>
        </w:tc>
      </w:tr>
      <w:tr w:rsidR="000911AD" w:rsidRPr="00DE2D27" w14:paraId="3A914CDA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4AEF1DE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652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525BE07E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0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29C021FC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39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4AE47CB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75</w:t>
            </w:r>
          </w:p>
        </w:tc>
      </w:tr>
      <w:tr w:rsidR="000911AD" w:rsidRPr="00DE2D27" w14:paraId="6EEC4EBF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33E0EE6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30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2ECE873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7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44270866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25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287A17B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64</w:t>
            </w:r>
          </w:p>
        </w:tc>
      </w:tr>
      <w:tr w:rsidR="000911AD" w:rsidRPr="00DE2D27" w14:paraId="12B3ED11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7A95E6FA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255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  <w:noWrap/>
            <w:hideMark/>
          </w:tcPr>
          <w:p w14:paraId="63CAECBE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6</w:t>
            </w:r>
          </w:p>
        </w:tc>
        <w:tc>
          <w:tcPr>
            <w:tcW w:w="2790" w:type="dxa"/>
            <w:tcBorders>
              <w:left w:val="double" w:sz="4" w:space="0" w:color="auto"/>
            </w:tcBorders>
            <w:noWrap/>
            <w:hideMark/>
          </w:tcPr>
          <w:p w14:paraId="7AE932D3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92</w:t>
            </w:r>
          </w:p>
        </w:tc>
        <w:tc>
          <w:tcPr>
            <w:tcW w:w="1260" w:type="dxa"/>
            <w:tcBorders>
              <w:right w:val="double" w:sz="4" w:space="0" w:color="auto"/>
            </w:tcBorders>
            <w:noWrap/>
            <w:hideMark/>
          </w:tcPr>
          <w:p w14:paraId="5F4FC7E1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21</w:t>
            </w:r>
          </w:p>
        </w:tc>
      </w:tr>
      <w:tr w:rsidR="000911AD" w:rsidRPr="00DE2D27" w14:paraId="7C55596F" w14:textId="77777777" w:rsidTr="00AB2CF3">
        <w:trPr>
          <w:trHeight w:val="320"/>
        </w:trPr>
        <w:tc>
          <w:tcPr>
            <w:tcW w:w="18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1B9A4EFD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065</w:t>
            </w:r>
          </w:p>
        </w:tc>
        <w:tc>
          <w:tcPr>
            <w:tcW w:w="225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hideMark/>
          </w:tcPr>
          <w:p w14:paraId="09D50107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2790" w:type="dxa"/>
            <w:tcBorders>
              <w:left w:val="double" w:sz="4" w:space="0" w:color="auto"/>
              <w:bottom w:val="double" w:sz="4" w:space="0" w:color="auto"/>
            </w:tcBorders>
            <w:noWrap/>
            <w:hideMark/>
          </w:tcPr>
          <w:p w14:paraId="4B951719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22</w:t>
            </w:r>
          </w:p>
        </w:tc>
        <w:tc>
          <w:tcPr>
            <w:tcW w:w="1260" w:type="dxa"/>
            <w:tcBorders>
              <w:bottom w:val="double" w:sz="4" w:space="0" w:color="auto"/>
              <w:right w:val="double" w:sz="4" w:space="0" w:color="auto"/>
            </w:tcBorders>
            <w:noWrap/>
            <w:hideMark/>
          </w:tcPr>
          <w:p w14:paraId="31A404B5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NA</w:t>
            </w:r>
          </w:p>
        </w:tc>
      </w:tr>
      <w:tr w:rsidR="000911AD" w:rsidRPr="00DE2D27" w14:paraId="633B8CB4" w14:textId="77777777" w:rsidTr="00AB2CF3">
        <w:trPr>
          <w:trHeight w:val="432"/>
        </w:trPr>
        <w:tc>
          <w:tcPr>
            <w:tcW w:w="8170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154F4AD" w14:textId="77777777" w:rsidR="000911AD" w:rsidRPr="00A85028" w:rsidRDefault="000911AD" w:rsidP="00AB2CF3">
            <w:pPr>
              <w:jc w:val="center"/>
              <w:rPr>
                <w:rFonts w:cs="Arial"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Ribosomal Subunits</w:t>
            </w:r>
          </w:p>
        </w:tc>
      </w:tr>
      <w:tr w:rsidR="000911AD" w:rsidRPr="00DE2D27" w14:paraId="7D5278D5" w14:textId="77777777" w:rsidTr="00AB2CF3">
        <w:trPr>
          <w:trHeight w:val="231"/>
        </w:trPr>
        <w:tc>
          <w:tcPr>
            <w:tcW w:w="18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E91B8F8" w14:textId="77777777" w:rsidR="000911AD" w:rsidRPr="00DE2D27" w:rsidRDefault="000911AD" w:rsidP="00AB2CF3">
            <w:pPr>
              <w:jc w:val="center"/>
              <w:rPr>
                <w:rFonts w:eastAsia="Times New Roman" w:cs="Arial"/>
                <w:i/>
                <w:color w:val="000000"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C</w:t>
            </w:r>
            <w:proofErr w:type="spellEnd"/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3771EB4B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2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</w:tcPr>
          <w:p w14:paraId="285C76FC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3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1260" w:type="dxa"/>
            <w:tcBorders>
              <w:top w:val="double" w:sz="4" w:space="0" w:color="auto"/>
              <w:right w:val="double" w:sz="4" w:space="0" w:color="auto"/>
            </w:tcBorders>
          </w:tcPr>
          <w:p w14:paraId="7E4D7A1C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1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</w:tr>
      <w:tr w:rsidR="000911AD" w:rsidRPr="00DE2D27" w14:paraId="519FE9DC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5FF27C89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D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74A0890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87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4DB5DC0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7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54C62C5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87</w:t>
            </w:r>
          </w:p>
        </w:tc>
      </w:tr>
      <w:tr w:rsidR="000911AD" w:rsidRPr="00DE2D27" w14:paraId="7777DD89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7EDB781B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E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449BA62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2243350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6.7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0755891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</w:tr>
      <w:tr w:rsidR="000911AD" w:rsidRPr="00DE2D27" w14:paraId="0AE07A74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4C7ACFD9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F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1E84941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37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5F31410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6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7F98256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</w:tr>
      <w:tr w:rsidR="000911AD" w:rsidRPr="00DE2D27" w14:paraId="7EBC3B20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60C65BED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I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4C17E3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42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7E1506F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47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07B9D20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11</w:t>
            </w:r>
          </w:p>
        </w:tc>
      </w:tr>
      <w:tr w:rsidR="000911AD" w:rsidRPr="00DE2D27" w14:paraId="4176C311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163524E0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M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0FD46EB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1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63A8CF1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4.8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5E1E0A1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.46E-15</w:t>
            </w:r>
          </w:p>
        </w:tc>
      </w:tr>
      <w:tr w:rsidR="000911AD" w:rsidRPr="00DE2D27" w14:paraId="214EB27E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0426366D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N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49029F8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0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04AE02A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15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22A7FAD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</w:tr>
      <w:tr w:rsidR="000911AD" w:rsidRPr="00DE2D27" w14:paraId="5BA235CB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632261F0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O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914300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9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5683F98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58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200785B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9.45E-05</w:t>
            </w:r>
          </w:p>
        </w:tc>
      </w:tr>
      <w:tr w:rsidR="000911AD" w:rsidRPr="00DE2D27" w14:paraId="2DAC070B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78F684EF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P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456BD0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2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2E9DDD0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84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7936281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1</w:t>
            </w:r>
          </w:p>
        </w:tc>
      </w:tr>
      <w:tr w:rsidR="000911AD" w:rsidRPr="00DE2D27" w14:paraId="2F1660D4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3B96F601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Q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968695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767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259F0F4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05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621A896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95</w:t>
            </w:r>
          </w:p>
        </w:tc>
      </w:tr>
      <w:tr w:rsidR="000911AD" w:rsidRPr="00DE2D27" w14:paraId="424FA301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088D7D23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R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7064C3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359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07A6525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27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12B1993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57</w:t>
            </w:r>
          </w:p>
        </w:tc>
      </w:tr>
      <w:tr w:rsidR="000911AD" w:rsidRPr="00DE2D27" w14:paraId="55A01814" w14:textId="77777777" w:rsidTr="000911AD">
        <w:trPr>
          <w:trHeight w:val="432"/>
        </w:trPr>
        <w:tc>
          <w:tcPr>
            <w:tcW w:w="8170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42D36E8" w14:textId="77777777" w:rsidR="000911AD" w:rsidRPr="00DE2D27" w:rsidRDefault="000911AD" w:rsidP="000911AD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bookmarkStart w:id="0" w:name="_GoBack" w:colFirst="0" w:colLast="0"/>
            <w:r>
              <w:rPr>
                <w:rFonts w:cs="Arial"/>
                <w:b/>
                <w:sz w:val="24"/>
              </w:rPr>
              <w:t>Ribosomal Subunits</w:t>
            </w:r>
            <w:r>
              <w:rPr>
                <w:rFonts w:cs="Arial"/>
                <w:b/>
                <w:sz w:val="24"/>
              </w:rPr>
              <w:t xml:space="preserve"> (Continued)</w:t>
            </w:r>
          </w:p>
        </w:tc>
      </w:tr>
      <w:bookmarkEnd w:id="0"/>
      <w:tr w:rsidR="000911AD" w:rsidRPr="00DE2D27" w14:paraId="02C8ABB6" w14:textId="77777777" w:rsidTr="000911AD">
        <w:tc>
          <w:tcPr>
            <w:tcW w:w="187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79C8A123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S</w:t>
            </w:r>
            <w:proofErr w:type="spellEnd"/>
          </w:p>
        </w:tc>
        <w:tc>
          <w:tcPr>
            <w:tcW w:w="225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14:paraId="20DAAEC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77</w:t>
            </w:r>
          </w:p>
        </w:tc>
        <w:tc>
          <w:tcPr>
            <w:tcW w:w="2790" w:type="dxa"/>
            <w:tcBorders>
              <w:top w:val="double" w:sz="4" w:space="0" w:color="auto"/>
              <w:left w:val="double" w:sz="4" w:space="0" w:color="auto"/>
            </w:tcBorders>
          </w:tcPr>
          <w:p w14:paraId="0070EEA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6</w:t>
            </w:r>
            <w:r>
              <w:rPr>
                <w:rFonts w:eastAsia="Times New Roman" w:cs="Arial"/>
                <w:color w:val="000000"/>
                <w:sz w:val="24"/>
              </w:rPr>
              <w:t>8</w:t>
            </w:r>
          </w:p>
        </w:tc>
        <w:tc>
          <w:tcPr>
            <w:tcW w:w="1260" w:type="dxa"/>
            <w:tcBorders>
              <w:top w:val="double" w:sz="4" w:space="0" w:color="auto"/>
              <w:right w:val="double" w:sz="4" w:space="0" w:color="auto"/>
            </w:tcBorders>
          </w:tcPr>
          <w:p w14:paraId="0781348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03E-07</w:t>
            </w:r>
          </w:p>
        </w:tc>
      </w:tr>
      <w:tr w:rsidR="000911AD" w:rsidRPr="00DE2D27" w14:paraId="491A0F4D" w14:textId="77777777" w:rsidTr="000911AD">
        <w:tc>
          <w:tcPr>
            <w:tcW w:w="187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770187A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T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268011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6</w:t>
            </w:r>
            <w:r>
              <w:rPr>
                <w:rFonts w:eastAsia="Times New Roman" w:cs="Arial"/>
                <w:color w:val="000000"/>
                <w:sz w:val="24"/>
              </w:rPr>
              <w:t>8</w:t>
            </w:r>
          </w:p>
        </w:tc>
        <w:tc>
          <w:tcPr>
            <w:tcW w:w="2790" w:type="dxa"/>
            <w:tcBorders>
              <w:left w:val="double" w:sz="4" w:space="0" w:color="auto"/>
              <w:bottom w:val="single" w:sz="4" w:space="0" w:color="auto"/>
            </w:tcBorders>
          </w:tcPr>
          <w:p w14:paraId="7AFE8C5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56</w:t>
            </w:r>
          </w:p>
        </w:tc>
        <w:tc>
          <w:tcPr>
            <w:tcW w:w="1260" w:type="dxa"/>
            <w:tcBorders>
              <w:bottom w:val="single" w:sz="4" w:space="0" w:color="auto"/>
              <w:right w:val="double" w:sz="4" w:space="0" w:color="auto"/>
            </w:tcBorders>
          </w:tcPr>
          <w:p w14:paraId="125B06A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</w:tr>
      <w:tr w:rsidR="000911AD" w:rsidRPr="00DE2D27" w14:paraId="07DDB006" w14:textId="77777777" w:rsidTr="000911AD">
        <w:tc>
          <w:tcPr>
            <w:tcW w:w="18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7C9DB63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U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5F2135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2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  <w:tc>
          <w:tcPr>
            <w:tcW w:w="279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12DD018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2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3900A0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21E-06</w:t>
            </w:r>
          </w:p>
        </w:tc>
      </w:tr>
      <w:tr w:rsidR="000911AD" w:rsidRPr="00DE2D27" w14:paraId="0587713E" w14:textId="77777777" w:rsidTr="000911AD">
        <w:tc>
          <w:tcPr>
            <w:tcW w:w="187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5EB684DC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V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</w:tcPr>
          <w:p w14:paraId="1B13CBF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00</w:t>
            </w:r>
          </w:p>
        </w:tc>
        <w:tc>
          <w:tcPr>
            <w:tcW w:w="2790" w:type="dxa"/>
            <w:tcBorders>
              <w:top w:val="single" w:sz="4" w:space="0" w:color="auto"/>
              <w:left w:val="double" w:sz="4" w:space="0" w:color="auto"/>
            </w:tcBorders>
          </w:tcPr>
          <w:p w14:paraId="618530C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0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right w:val="double" w:sz="4" w:space="0" w:color="auto"/>
            </w:tcBorders>
          </w:tcPr>
          <w:p w14:paraId="4DAD1EE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3</w:t>
            </w:r>
            <w:r>
              <w:rPr>
                <w:rFonts w:eastAsia="Times New Roman" w:cs="Arial"/>
                <w:color w:val="000000"/>
                <w:sz w:val="24"/>
              </w:rPr>
              <w:t>8</w:t>
            </w:r>
          </w:p>
        </w:tc>
      </w:tr>
      <w:tr w:rsidR="000911AD" w:rsidRPr="00DE2D27" w14:paraId="68402D5B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38100B86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W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5A96EFC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5</w:t>
            </w:r>
            <w:r>
              <w:rPr>
                <w:rFonts w:eastAsia="Times New Roman" w:cs="Arial"/>
                <w:color w:val="000000"/>
                <w:sz w:val="24"/>
              </w:rPr>
              <w:t>8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6B79151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2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1F2BA40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1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</w:tr>
      <w:tr w:rsidR="000911AD" w:rsidRPr="00DE2D27" w14:paraId="129DCA2D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0118D839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lX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12BC63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1788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77601F1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3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3D94DAE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21</w:t>
            </w:r>
          </w:p>
        </w:tc>
      </w:tr>
      <w:tr w:rsidR="000911AD" w:rsidRPr="00DE2D27" w14:paraId="5AC9B4C9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4A61CB0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proofErr w:type="spellStart"/>
            <w:proofErr w:type="gram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B</w:t>
            </w:r>
            <w:proofErr w:type="spellEnd"/>
            <w:r w:rsidRPr="00DE2D27">
              <w:rPr>
                <w:rFonts w:eastAsia="Times New Roman" w:cs="Arial"/>
                <w:color w:val="000000"/>
                <w:sz w:val="24"/>
              </w:rPr>
              <w:t>(</w:t>
            </w:r>
            <w:proofErr w:type="gramEnd"/>
            <w:r w:rsidRPr="00DE2D27">
              <w:rPr>
                <w:rFonts w:eastAsia="Times New Roman" w:cs="Arial"/>
                <w:color w:val="000000"/>
                <w:sz w:val="24"/>
              </w:rPr>
              <w:t>078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4B7C67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39453F5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86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309B8F0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N</w:t>
            </w:r>
            <w:r>
              <w:rPr>
                <w:rFonts w:eastAsia="Times New Roman" w:cs="Arial"/>
                <w:color w:val="000000"/>
                <w:sz w:val="24"/>
              </w:rPr>
              <w:t>/</w:t>
            </w:r>
            <w:r w:rsidRPr="00DE2D27">
              <w:rPr>
                <w:rFonts w:eastAsia="Times New Roman" w:cs="Arial"/>
                <w:color w:val="000000"/>
                <w:sz w:val="24"/>
              </w:rPr>
              <w:t>A</w:t>
            </w:r>
          </w:p>
        </w:tc>
      </w:tr>
      <w:tr w:rsidR="000911AD" w:rsidRPr="00DE2D27" w14:paraId="25849715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07296F4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proofErr w:type="spellStart"/>
            <w:proofErr w:type="gram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B</w:t>
            </w:r>
            <w:proofErr w:type="spellEnd"/>
            <w:r w:rsidRPr="00DE2D27">
              <w:rPr>
                <w:rFonts w:eastAsia="Times New Roman" w:cs="Arial"/>
                <w:color w:val="000000"/>
                <w:sz w:val="24"/>
              </w:rPr>
              <w:t>(</w:t>
            </w:r>
            <w:proofErr w:type="gramEnd"/>
            <w:r w:rsidRPr="00DE2D27">
              <w:rPr>
                <w:rFonts w:eastAsia="Times New Roman" w:cs="Arial"/>
                <w:color w:val="000000"/>
                <w:sz w:val="24"/>
              </w:rPr>
              <w:t>079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5B9F55C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5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0AAAA2B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4.6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4F30FDC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92E-08</w:t>
            </w:r>
          </w:p>
        </w:tc>
      </w:tr>
      <w:tr w:rsidR="000911AD" w:rsidRPr="00DE2D27" w14:paraId="501DC91F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6AA4C7A9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C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4E8C7FB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7F0CDA8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3</w:t>
            </w: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2B289D0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1</w:t>
            </w: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</w:tr>
      <w:tr w:rsidR="000911AD" w:rsidRPr="00DE2D27" w14:paraId="376108D9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21B99C74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D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68B3E11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57CEE5C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4.4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3750F20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28</w:t>
            </w:r>
          </w:p>
        </w:tc>
      </w:tr>
      <w:tr w:rsidR="000911AD" w:rsidRPr="00DE2D27" w14:paraId="5CCBDBE1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209D49AC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E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4D2000F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4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5FD2918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4.8</w:t>
            </w:r>
            <w:r>
              <w:rPr>
                <w:rFonts w:eastAsia="Times New Roman" w:cs="Arial"/>
                <w:color w:val="000000"/>
                <w:sz w:val="24"/>
              </w:rPr>
              <w:t>5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2C26851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18E-06</w:t>
            </w:r>
          </w:p>
        </w:tc>
      </w:tr>
      <w:tr w:rsidR="000911AD" w:rsidRPr="00DE2D27" w14:paraId="6D9BE9AD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13BF2680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F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734B53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2C19127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69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58E53E8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6</w:t>
            </w:r>
          </w:p>
        </w:tc>
      </w:tr>
      <w:tr w:rsidR="000911AD" w:rsidRPr="00DE2D27" w14:paraId="2B4586B4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116073A2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G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C40C2F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7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1B84C25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4.0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4F20756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2</w:t>
            </w:r>
          </w:p>
        </w:tc>
      </w:tr>
      <w:tr w:rsidR="000911AD" w:rsidRPr="00DE2D27" w14:paraId="7012F9CD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254D7265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H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72A5FB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1FA6ACD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05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5841D19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1</w:t>
            </w:r>
            <w:r>
              <w:rPr>
                <w:rFonts w:eastAsia="Times New Roman" w:cs="Arial"/>
                <w:color w:val="000000"/>
                <w:sz w:val="24"/>
              </w:rPr>
              <w:t>6</w:t>
            </w:r>
          </w:p>
        </w:tc>
      </w:tr>
      <w:tr w:rsidR="000911AD" w:rsidRPr="00DE2D27" w14:paraId="4A7A505A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23062D27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I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EFEF86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8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568D3D7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44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037C169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6</w:t>
            </w:r>
            <w:r>
              <w:rPr>
                <w:rFonts w:eastAsia="Times New Roman" w:cs="Arial"/>
                <w:color w:val="000000"/>
                <w:sz w:val="24"/>
              </w:rPr>
              <w:t>5</w:t>
            </w:r>
          </w:p>
        </w:tc>
      </w:tr>
      <w:tr w:rsidR="000911AD" w:rsidRPr="00DE2D27" w14:paraId="356DC2D2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516975D2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mJ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55D9CD0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95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1F9C952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149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55122DA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1</w:t>
            </w:r>
            <w:r>
              <w:rPr>
                <w:rFonts w:eastAsia="Times New Roman" w:cs="Arial"/>
                <w:color w:val="000000"/>
                <w:sz w:val="24"/>
              </w:rPr>
              <w:t>5</w:t>
            </w:r>
          </w:p>
        </w:tc>
      </w:tr>
      <w:tr w:rsidR="000911AD" w:rsidRPr="00DE2D27" w14:paraId="6640AE8D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4ED7CEC0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B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48237B2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865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1437A9F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58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367FF75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55</w:t>
            </w:r>
          </w:p>
        </w:tc>
      </w:tr>
      <w:tr w:rsidR="000911AD" w:rsidRPr="00DE2D27" w14:paraId="6CE88D6D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5A755148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C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61BC0CD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3</w:t>
            </w:r>
            <w:r>
              <w:rPr>
                <w:rFonts w:eastAsia="Times New Roman" w:cs="Arial"/>
                <w:color w:val="000000"/>
                <w:sz w:val="24"/>
              </w:rPr>
              <w:t>7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0646BF6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67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632A681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4</w:t>
            </w:r>
          </w:p>
        </w:tc>
      </w:tr>
      <w:tr w:rsidR="000911AD" w:rsidRPr="00DE2D27" w14:paraId="215A3DEB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30868297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D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34C953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5</w:t>
            </w: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1C0598A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4.22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1DBE1C8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70E-13</w:t>
            </w:r>
          </w:p>
        </w:tc>
      </w:tr>
      <w:tr w:rsidR="000911AD" w:rsidRPr="00DE2D27" w14:paraId="513A7527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1E061B0B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E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6B48311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43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4B900CC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29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70463A6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.19E-05</w:t>
            </w:r>
          </w:p>
        </w:tc>
      </w:tr>
      <w:tr w:rsidR="000911AD" w:rsidRPr="00DE2D27" w14:paraId="6E762B4B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4AAD31CF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F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715CA77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6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0A91753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4.56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0949C77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0</w:t>
            </w:r>
            <w:r>
              <w:rPr>
                <w:rFonts w:eastAsia="Times New Roman" w:cs="Arial"/>
                <w:color w:val="000000"/>
                <w:sz w:val="24"/>
              </w:rPr>
              <w:t>5</w:t>
            </w:r>
          </w:p>
        </w:tc>
      </w:tr>
      <w:tr w:rsidR="000911AD" w:rsidRPr="00DE2D27" w14:paraId="2033B568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4667E13E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H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1A38F14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</w:t>
            </w:r>
            <w:r>
              <w:rPr>
                <w:rFonts w:eastAsia="Times New Roman" w:cs="Arial"/>
                <w:color w:val="000000"/>
                <w:sz w:val="24"/>
              </w:rPr>
              <w:t>7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158BE30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28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3291D8B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</w:t>
            </w:r>
            <w:r>
              <w:rPr>
                <w:rFonts w:eastAsia="Times New Roman" w:cs="Arial"/>
                <w:color w:val="000000"/>
                <w:sz w:val="24"/>
              </w:rPr>
              <w:t>6</w:t>
            </w:r>
          </w:p>
        </w:tc>
      </w:tr>
      <w:tr w:rsidR="000911AD" w:rsidRPr="00DE2D27" w14:paraId="0FC718D6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7AC310D9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I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86A4C4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>
              <w:rPr>
                <w:rFonts w:eastAsia="Times New Roman" w:cs="Arial"/>
                <w:color w:val="000000"/>
                <w:sz w:val="24"/>
              </w:rPr>
              <w:t>5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10FCBB3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6.3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4AA7507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.19E-07</w:t>
            </w:r>
          </w:p>
        </w:tc>
      </w:tr>
      <w:tr w:rsidR="000911AD" w:rsidRPr="00DE2D27" w14:paraId="2B752A96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64108C47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J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69E26505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235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2D4A59DE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89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1866667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2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</w:tr>
      <w:tr w:rsidR="000911AD" w:rsidRPr="00DE2D27" w14:paraId="3F804494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48EF8A0B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L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88FA1C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36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293D808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4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3779320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1</w:t>
            </w:r>
          </w:p>
        </w:tc>
      </w:tr>
      <w:tr w:rsidR="000911AD" w:rsidRPr="00DE2D27" w14:paraId="35F5364A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36D3B10A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M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723BAD3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3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7670F5F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4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6699D10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5.62E-11</w:t>
            </w:r>
          </w:p>
        </w:tc>
      </w:tr>
      <w:tr w:rsidR="000911AD" w:rsidRPr="00DE2D27" w14:paraId="7A249B4E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1B307D91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N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E4DDE7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580</w:t>
            </w:r>
            <w:r>
              <w:rPr>
                <w:rFonts w:eastAsia="Times New Roman" w:cs="Arial"/>
                <w:color w:val="000000"/>
                <w:sz w:val="24"/>
              </w:rPr>
              <w:t>6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7C5D782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2.4</w:t>
            </w:r>
            <w:r>
              <w:rPr>
                <w:rFonts w:eastAsia="Times New Roman" w:cs="Arial"/>
                <w:color w:val="000000"/>
                <w:sz w:val="24"/>
              </w:rPr>
              <w:t>8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28D7CEC8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9</w:t>
            </w:r>
            <w:r>
              <w:rPr>
                <w:rFonts w:eastAsia="Times New Roman" w:cs="Arial"/>
                <w:color w:val="000000"/>
                <w:sz w:val="24"/>
              </w:rPr>
              <w:t>9</w:t>
            </w:r>
          </w:p>
        </w:tc>
      </w:tr>
      <w:tr w:rsidR="000911AD" w:rsidRPr="00DE2D27" w14:paraId="62A5D786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6966F891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O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E5ACEF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6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6CC35A2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1.9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1D65BA3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6</w:t>
            </w:r>
          </w:p>
        </w:tc>
      </w:tr>
      <w:tr w:rsidR="000911AD" w:rsidRPr="00DE2D27" w14:paraId="1BD7D15A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0F4A2013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P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29BD3E1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46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5C02B86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03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6F68A03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.81E-06</w:t>
            </w:r>
          </w:p>
        </w:tc>
      </w:tr>
      <w:tr w:rsidR="000911AD" w:rsidRPr="00DE2D27" w14:paraId="6DD53D95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41871BF9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Q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7748F4B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79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44E1522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01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131A2A4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13</w:t>
            </w:r>
          </w:p>
        </w:tc>
      </w:tr>
      <w:tr w:rsidR="000911AD" w:rsidRPr="00DE2D27" w14:paraId="14F1FBEA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28A88221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R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6394EF59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63AF0E7C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5.7</w:t>
            </w:r>
            <w:r>
              <w:rPr>
                <w:rFonts w:eastAsia="Times New Roman" w:cs="Arial"/>
                <w:color w:val="000000"/>
                <w:sz w:val="24"/>
              </w:rPr>
              <w:t>6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4DCB8D21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0</w:t>
            </w:r>
            <w:r>
              <w:rPr>
                <w:rFonts w:eastAsia="Times New Roman" w:cs="Arial"/>
                <w:color w:val="000000"/>
                <w:sz w:val="24"/>
              </w:rPr>
              <w:t>3</w:t>
            </w:r>
          </w:p>
        </w:tc>
      </w:tr>
      <w:tr w:rsidR="000911AD" w:rsidRPr="00DE2D27" w14:paraId="7187E346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2259FA14" w14:textId="77777777" w:rsidR="000911AD" w:rsidRPr="00DE2D27" w:rsidRDefault="000911AD" w:rsidP="00AB2CF3">
            <w:pPr>
              <w:jc w:val="center"/>
              <w:rPr>
                <w:rFonts w:cs="Arial"/>
                <w:i/>
                <w:sz w:val="24"/>
              </w:rPr>
            </w:pPr>
            <w:proofErr w:type="spell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S</w:t>
            </w:r>
            <w:proofErr w:type="spellEnd"/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70DBA25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5</w:t>
            </w:r>
            <w:r>
              <w:rPr>
                <w:rFonts w:eastAsia="Times New Roman" w:cs="Arial"/>
                <w:color w:val="000000"/>
                <w:sz w:val="24"/>
              </w:rPr>
              <w:t>1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34EFAB9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6</w:t>
            </w: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69976EF0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15</w:t>
            </w:r>
          </w:p>
        </w:tc>
      </w:tr>
      <w:tr w:rsidR="000911AD" w:rsidRPr="00DE2D27" w14:paraId="5DDF326A" w14:textId="77777777" w:rsidTr="00AB2CF3">
        <w:trPr>
          <w:trHeight w:val="287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0526D87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proofErr w:type="spellStart"/>
            <w:proofErr w:type="gram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T</w:t>
            </w:r>
            <w:proofErr w:type="spellEnd"/>
            <w:r w:rsidRPr="00DE2D27">
              <w:rPr>
                <w:rFonts w:eastAsia="Times New Roman" w:cs="Arial"/>
                <w:color w:val="000000"/>
                <w:sz w:val="24"/>
              </w:rPr>
              <w:t>(</w:t>
            </w:r>
            <w:proofErr w:type="gramEnd"/>
            <w:r w:rsidRPr="00DE2D27">
              <w:rPr>
                <w:rFonts w:eastAsia="Times New Roman" w:cs="Arial"/>
                <w:color w:val="000000"/>
                <w:sz w:val="24"/>
              </w:rPr>
              <w:t>5420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3E4AED3A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8</w:t>
            </w: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5B7B930D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0.67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2EC5306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70</w:t>
            </w:r>
          </w:p>
        </w:tc>
      </w:tr>
      <w:tr w:rsidR="000911AD" w:rsidRPr="00DE2D27" w14:paraId="4F628AD2" w14:textId="77777777" w:rsidTr="00AB2CF3"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569DF987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proofErr w:type="spellStart"/>
            <w:proofErr w:type="gram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T</w:t>
            </w:r>
            <w:proofErr w:type="spellEnd"/>
            <w:r w:rsidRPr="00DE2D27">
              <w:rPr>
                <w:rFonts w:eastAsia="Times New Roman" w:cs="Arial"/>
                <w:color w:val="000000"/>
                <w:sz w:val="24"/>
              </w:rPr>
              <w:t>(</w:t>
            </w:r>
            <w:proofErr w:type="gramEnd"/>
            <w:r w:rsidRPr="00DE2D27">
              <w:rPr>
                <w:rFonts w:eastAsia="Times New Roman" w:cs="Arial"/>
                <w:color w:val="000000"/>
                <w:sz w:val="24"/>
              </w:rPr>
              <w:t>542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057A94E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6</w:t>
            </w: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4AAF01C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2.32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36E3773F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1</w:t>
            </w:r>
            <w:r>
              <w:rPr>
                <w:rFonts w:eastAsia="Times New Roman" w:cs="Arial"/>
                <w:color w:val="000000"/>
                <w:sz w:val="24"/>
              </w:rPr>
              <w:t>2</w:t>
            </w:r>
          </w:p>
        </w:tc>
      </w:tr>
      <w:tr w:rsidR="000911AD" w:rsidRPr="00DE2D27" w14:paraId="0F5C1FD7" w14:textId="77777777" w:rsidTr="00AB2CF3">
        <w:trPr>
          <w:trHeight w:val="71"/>
        </w:trPr>
        <w:tc>
          <w:tcPr>
            <w:tcW w:w="1870" w:type="dxa"/>
            <w:tcBorders>
              <w:left w:val="double" w:sz="4" w:space="0" w:color="auto"/>
              <w:right w:val="double" w:sz="4" w:space="0" w:color="auto"/>
            </w:tcBorders>
          </w:tcPr>
          <w:p w14:paraId="12747973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proofErr w:type="spellStart"/>
            <w:proofErr w:type="gram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U</w:t>
            </w:r>
            <w:proofErr w:type="spellEnd"/>
            <w:r w:rsidRPr="00DE2D27">
              <w:rPr>
                <w:rFonts w:eastAsia="Times New Roman" w:cs="Arial"/>
                <w:color w:val="000000"/>
                <w:sz w:val="24"/>
              </w:rPr>
              <w:t>(</w:t>
            </w:r>
            <w:proofErr w:type="gramEnd"/>
            <w:r w:rsidRPr="00DE2D27">
              <w:rPr>
                <w:rFonts w:eastAsia="Times New Roman" w:cs="Arial"/>
                <w:color w:val="000000"/>
                <w:sz w:val="24"/>
              </w:rPr>
              <w:t>5215)</w:t>
            </w:r>
          </w:p>
        </w:tc>
        <w:tc>
          <w:tcPr>
            <w:tcW w:w="2250" w:type="dxa"/>
            <w:tcBorders>
              <w:left w:val="double" w:sz="4" w:space="0" w:color="auto"/>
              <w:right w:val="double" w:sz="4" w:space="0" w:color="auto"/>
            </w:tcBorders>
          </w:tcPr>
          <w:p w14:paraId="1963FE7B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133</w:t>
            </w:r>
          </w:p>
        </w:tc>
        <w:tc>
          <w:tcPr>
            <w:tcW w:w="2790" w:type="dxa"/>
            <w:tcBorders>
              <w:left w:val="double" w:sz="4" w:space="0" w:color="auto"/>
            </w:tcBorders>
          </w:tcPr>
          <w:p w14:paraId="2C26760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3.5</w:t>
            </w:r>
            <w:r>
              <w:rPr>
                <w:rFonts w:eastAsia="Times New Roman" w:cs="Arial"/>
                <w:color w:val="000000"/>
                <w:sz w:val="24"/>
              </w:rPr>
              <w:t>1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14:paraId="5A8A86A4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.01</w:t>
            </w:r>
            <w:r>
              <w:rPr>
                <w:rFonts w:eastAsia="Times New Roman" w:cs="Arial"/>
                <w:color w:val="000000"/>
                <w:sz w:val="24"/>
              </w:rPr>
              <w:t>4</w:t>
            </w:r>
          </w:p>
        </w:tc>
      </w:tr>
      <w:tr w:rsidR="000911AD" w:rsidRPr="00DE2D27" w14:paraId="370F56B2" w14:textId="77777777" w:rsidTr="00AB2CF3">
        <w:trPr>
          <w:trHeight w:val="71"/>
        </w:trPr>
        <w:tc>
          <w:tcPr>
            <w:tcW w:w="187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C3E41E9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proofErr w:type="spellStart"/>
            <w:proofErr w:type="gramStart"/>
            <w:r w:rsidRPr="00DE2D27">
              <w:rPr>
                <w:rFonts w:eastAsia="Times New Roman" w:cs="Arial"/>
                <w:i/>
                <w:color w:val="000000"/>
                <w:sz w:val="24"/>
              </w:rPr>
              <w:t>rpsU</w:t>
            </w:r>
            <w:proofErr w:type="spellEnd"/>
            <w:r w:rsidRPr="00DE2D27">
              <w:rPr>
                <w:rFonts w:eastAsia="Times New Roman" w:cs="Arial"/>
                <w:color w:val="000000"/>
                <w:sz w:val="24"/>
              </w:rPr>
              <w:t>(</w:t>
            </w:r>
            <w:proofErr w:type="gramEnd"/>
            <w:r w:rsidRPr="00DE2D27">
              <w:rPr>
                <w:rFonts w:eastAsia="Times New Roman" w:cs="Arial"/>
                <w:color w:val="000000"/>
                <w:sz w:val="24"/>
              </w:rPr>
              <w:t>5220)</w:t>
            </w:r>
          </w:p>
        </w:tc>
        <w:tc>
          <w:tcPr>
            <w:tcW w:w="2250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B737A6F" w14:textId="77777777" w:rsidR="000911AD" w:rsidRPr="00DE2D27" w:rsidRDefault="000911AD" w:rsidP="00AB2CF3">
            <w:pPr>
              <w:jc w:val="center"/>
              <w:rPr>
                <w:rFonts w:eastAsia="Times New Roman" w:cs="Arial"/>
                <w:color w:val="000000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0</w:t>
            </w:r>
          </w:p>
        </w:tc>
        <w:tc>
          <w:tcPr>
            <w:tcW w:w="2790" w:type="dxa"/>
            <w:tcBorders>
              <w:left w:val="double" w:sz="4" w:space="0" w:color="auto"/>
              <w:bottom w:val="double" w:sz="4" w:space="0" w:color="auto"/>
            </w:tcBorders>
          </w:tcPr>
          <w:p w14:paraId="782CD8A6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-7.13</w:t>
            </w:r>
          </w:p>
        </w:tc>
        <w:tc>
          <w:tcPr>
            <w:tcW w:w="1260" w:type="dxa"/>
            <w:tcBorders>
              <w:bottom w:val="double" w:sz="4" w:space="0" w:color="auto"/>
              <w:right w:val="double" w:sz="4" w:space="0" w:color="auto"/>
            </w:tcBorders>
          </w:tcPr>
          <w:p w14:paraId="6B8060D2" w14:textId="77777777" w:rsidR="000911AD" w:rsidRPr="00DE2D27" w:rsidRDefault="000911AD" w:rsidP="00AB2CF3">
            <w:pPr>
              <w:jc w:val="center"/>
              <w:rPr>
                <w:rFonts w:cs="Arial"/>
                <w:sz w:val="24"/>
              </w:rPr>
            </w:pPr>
            <w:r w:rsidRPr="00DE2D27">
              <w:rPr>
                <w:rFonts w:eastAsia="Times New Roman" w:cs="Arial"/>
                <w:color w:val="000000"/>
                <w:sz w:val="24"/>
              </w:rPr>
              <w:t>8.19E-05</w:t>
            </w:r>
          </w:p>
        </w:tc>
      </w:tr>
    </w:tbl>
    <w:p w14:paraId="627DAE9F" w14:textId="77777777" w:rsidR="00DC1DC3" w:rsidRPr="0084386F" w:rsidRDefault="00DC1DC3">
      <w:pPr>
        <w:rPr>
          <w:rFonts w:cs="Arial"/>
          <w:sz w:val="24"/>
        </w:rPr>
      </w:pPr>
    </w:p>
    <w:sectPr w:rsidR="00DC1DC3" w:rsidRPr="0084386F" w:rsidSect="00944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1AD"/>
    <w:rsid w:val="000322C9"/>
    <w:rsid w:val="00046CB9"/>
    <w:rsid w:val="00073627"/>
    <w:rsid w:val="000911AD"/>
    <w:rsid w:val="000D1337"/>
    <w:rsid w:val="000F2FF5"/>
    <w:rsid w:val="00105212"/>
    <w:rsid w:val="0015373D"/>
    <w:rsid w:val="00195810"/>
    <w:rsid w:val="00197C14"/>
    <w:rsid w:val="00215ECA"/>
    <w:rsid w:val="00216468"/>
    <w:rsid w:val="00233375"/>
    <w:rsid w:val="00247EF4"/>
    <w:rsid w:val="002601B5"/>
    <w:rsid w:val="002611E5"/>
    <w:rsid w:val="002C221E"/>
    <w:rsid w:val="002C27E6"/>
    <w:rsid w:val="00315FAE"/>
    <w:rsid w:val="003345D9"/>
    <w:rsid w:val="00344F08"/>
    <w:rsid w:val="003477C9"/>
    <w:rsid w:val="003A2492"/>
    <w:rsid w:val="003D6AC6"/>
    <w:rsid w:val="003E6B27"/>
    <w:rsid w:val="003E72DA"/>
    <w:rsid w:val="00415BB5"/>
    <w:rsid w:val="00467CA5"/>
    <w:rsid w:val="00484B3D"/>
    <w:rsid w:val="00532BB6"/>
    <w:rsid w:val="0058580B"/>
    <w:rsid w:val="005A3E6A"/>
    <w:rsid w:val="005B5E03"/>
    <w:rsid w:val="005E7E95"/>
    <w:rsid w:val="00610C35"/>
    <w:rsid w:val="00612D76"/>
    <w:rsid w:val="00625611"/>
    <w:rsid w:val="006655E2"/>
    <w:rsid w:val="00682593"/>
    <w:rsid w:val="006A03BC"/>
    <w:rsid w:val="006A1656"/>
    <w:rsid w:val="006C30F6"/>
    <w:rsid w:val="006F1633"/>
    <w:rsid w:val="00712D8F"/>
    <w:rsid w:val="0071333A"/>
    <w:rsid w:val="007234DE"/>
    <w:rsid w:val="007426A6"/>
    <w:rsid w:val="00760B63"/>
    <w:rsid w:val="007C5631"/>
    <w:rsid w:val="007D1B91"/>
    <w:rsid w:val="007E0EFB"/>
    <w:rsid w:val="007E1EB7"/>
    <w:rsid w:val="00820562"/>
    <w:rsid w:val="00842273"/>
    <w:rsid w:val="0084386F"/>
    <w:rsid w:val="00872993"/>
    <w:rsid w:val="008A3DB2"/>
    <w:rsid w:val="008A496B"/>
    <w:rsid w:val="008F517A"/>
    <w:rsid w:val="008F77D2"/>
    <w:rsid w:val="00944446"/>
    <w:rsid w:val="00984046"/>
    <w:rsid w:val="009B11C8"/>
    <w:rsid w:val="009E4648"/>
    <w:rsid w:val="00A042E9"/>
    <w:rsid w:val="00A07B29"/>
    <w:rsid w:val="00A26C3E"/>
    <w:rsid w:val="00A36C0A"/>
    <w:rsid w:val="00A60BCD"/>
    <w:rsid w:val="00A77B11"/>
    <w:rsid w:val="00A82D33"/>
    <w:rsid w:val="00A8362C"/>
    <w:rsid w:val="00AF5C47"/>
    <w:rsid w:val="00B06A45"/>
    <w:rsid w:val="00B26B74"/>
    <w:rsid w:val="00B94D16"/>
    <w:rsid w:val="00BB7907"/>
    <w:rsid w:val="00BD4575"/>
    <w:rsid w:val="00BE0C97"/>
    <w:rsid w:val="00C0587E"/>
    <w:rsid w:val="00C61206"/>
    <w:rsid w:val="00C94845"/>
    <w:rsid w:val="00CB01F6"/>
    <w:rsid w:val="00D3562D"/>
    <w:rsid w:val="00D53CC3"/>
    <w:rsid w:val="00D565D3"/>
    <w:rsid w:val="00DA26A2"/>
    <w:rsid w:val="00DA5D2B"/>
    <w:rsid w:val="00DC1DC3"/>
    <w:rsid w:val="00DD7BC4"/>
    <w:rsid w:val="00E121AB"/>
    <w:rsid w:val="00E40E2B"/>
    <w:rsid w:val="00E61909"/>
    <w:rsid w:val="00EF0304"/>
    <w:rsid w:val="00F0584B"/>
    <w:rsid w:val="00F13062"/>
    <w:rsid w:val="00F45DDF"/>
    <w:rsid w:val="00F517EB"/>
    <w:rsid w:val="00F62E2A"/>
    <w:rsid w:val="00F655F5"/>
    <w:rsid w:val="00FF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F54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11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1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2</Words>
  <Characters>2349</Characters>
  <Application>Microsoft Macintosh Word</Application>
  <DocSecurity>0</DocSecurity>
  <Lines>19</Lines>
  <Paragraphs>5</Paragraphs>
  <ScaleCrop>false</ScaleCrop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iley</dc:creator>
  <cp:keywords/>
  <dc:description/>
  <cp:lastModifiedBy>Sean Riley</cp:lastModifiedBy>
  <cp:revision>1</cp:revision>
  <dcterms:created xsi:type="dcterms:W3CDTF">2017-07-19T17:26:00Z</dcterms:created>
  <dcterms:modified xsi:type="dcterms:W3CDTF">2017-07-19T17:33:00Z</dcterms:modified>
</cp:coreProperties>
</file>